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936"/>
        <w:tblW w:w="6946" w:type="dxa"/>
        <w:tblLayout w:type="fixed"/>
        <w:tblLook w:val="04A0" w:firstRow="1" w:lastRow="0" w:firstColumn="1" w:lastColumn="0" w:noHBand="0" w:noVBand="1"/>
      </w:tblPr>
      <w:tblGrid>
        <w:gridCol w:w="4820"/>
        <w:gridCol w:w="2126"/>
      </w:tblGrid>
      <w:tr w:rsidR="00C22EAE" w:rsidRPr="00091B70" w:rsidTr="00C22EAE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ampl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22EAE" w:rsidRPr="00C22EAE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C22EAE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N</w:t>
            </w:r>
            <w:r w:rsidRPr="00C22EAE">
              <w:rPr>
                <w:rFonts w:ascii="Times New Roman" w:eastAsia="SimSun" w:hAnsi="Times New Roman" w:cs="Times New Roman" w:hint="eastAsia"/>
                <w:b/>
                <w:kern w:val="0"/>
                <w:sz w:val="24"/>
                <w:szCs w:val="24"/>
              </w:rPr>
              <w:t>umber</w:t>
            </w:r>
          </w:p>
        </w:tc>
      </w:tr>
      <w:tr w:rsidR="00C22EAE" w:rsidRPr="00091B70" w:rsidTr="00C22EAE">
        <w:tc>
          <w:tcPr>
            <w:tcW w:w="4820" w:type="dxa"/>
            <w:tcBorders>
              <w:top w:val="single" w:sz="4" w:space="0" w:color="auto"/>
            </w:tcBorders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arget Region (bp)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,542,852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lean Reads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,575,947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lean Bases (Mb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,724.73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ads Mapped to Genome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,518,594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ap Rate (%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9.82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ads Mapped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rget Region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,108,564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apture Specificity (%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0.14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uplication Rate (%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niq Rate (%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47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n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 Reads Mapped to Target Region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,257,110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 Depth of Target Region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33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overage of Target Region (%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71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ate of Nucleotide Mismatch (%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raction of Target Covered </w:t>
            </w:r>
            <w:r w:rsidRPr="00091B70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 xml:space="preserve">≥ </w:t>
            </w: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X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.73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raction of Target Covered </w:t>
            </w:r>
            <w:r w:rsidRPr="00091B70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 xml:space="preserve">≥ </w:t>
            </w: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X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.83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raction of Target Covered </w:t>
            </w:r>
            <w:r w:rsidRPr="00091B70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 xml:space="preserve">≥ </w:t>
            </w: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X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.75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raction of Target Covered </w:t>
            </w:r>
            <w:r w:rsidRPr="00091B70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 xml:space="preserve">≥ </w:t>
            </w: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0X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.48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raction of Target Covered </w:t>
            </w:r>
            <w:r w:rsidRPr="00091B70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 xml:space="preserve">≥ </w:t>
            </w: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0X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.01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niq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ads Mapped to Flanking Region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,199,351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an Depth of Flanking Region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</w:tr>
      <w:tr w:rsidR="00C22EAE" w:rsidRPr="00091B70" w:rsidTr="00C22EAE">
        <w:tc>
          <w:tcPr>
            <w:tcW w:w="4820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overage of Flanking Region (%) </w:t>
            </w:r>
          </w:p>
        </w:tc>
        <w:tc>
          <w:tcPr>
            <w:tcW w:w="2126" w:type="dxa"/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.88</w:t>
            </w:r>
          </w:p>
        </w:tc>
      </w:tr>
      <w:tr w:rsidR="00C22EAE" w:rsidRPr="00091B70" w:rsidTr="00C22EAE">
        <w:tc>
          <w:tcPr>
            <w:tcW w:w="4820" w:type="dxa"/>
            <w:tcBorders>
              <w:bottom w:val="single" w:sz="4" w:space="0" w:color="auto"/>
            </w:tcBorders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raction of Flanking Covered </w:t>
            </w:r>
            <w:r w:rsidRPr="00091B70">
              <w:rPr>
                <w:rFonts w:ascii="Times New Roman" w:eastAsia="SimSun" w:hAnsi="Times New Roman" w:cs="Times New Roman"/>
                <w:color w:val="333333"/>
                <w:kern w:val="0"/>
                <w:sz w:val="24"/>
                <w:szCs w:val="24"/>
              </w:rPr>
              <w:t xml:space="preserve">≥ </w:t>
            </w: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X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:rsidR="00C22EAE" w:rsidRPr="00091B70" w:rsidRDefault="00C22EAE" w:rsidP="00C22E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91B7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.22</w:t>
            </w:r>
          </w:p>
        </w:tc>
      </w:tr>
    </w:tbl>
    <w:p w:rsidR="007E5B51" w:rsidRPr="00091B70" w:rsidRDefault="00C22EAE" w:rsidP="00C22EA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6283"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S1</w:t>
      </w:r>
      <w:r w:rsidR="00091B70" w:rsidRPr="00091B7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C22EAE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detail information</w:t>
      </w:r>
      <w:r w:rsidRPr="00C22EAE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2EAE">
        <w:rPr>
          <w:rFonts w:ascii="Times New Roman" w:hAnsi="Times New Roman" w:cs="Times New Roman"/>
          <w:sz w:val="24"/>
          <w:szCs w:val="24"/>
        </w:rPr>
        <w:t>whole-exome sequencing</w:t>
      </w:r>
    </w:p>
    <w:sectPr w:rsidR="007E5B51" w:rsidRPr="00091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7378" w:rsidRDefault="006A7378" w:rsidP="00520908">
      <w:r>
        <w:separator/>
      </w:r>
    </w:p>
  </w:endnote>
  <w:endnote w:type="continuationSeparator" w:id="0">
    <w:p w:rsidR="006A7378" w:rsidRDefault="006A7378" w:rsidP="00520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7378" w:rsidRDefault="006A7378" w:rsidP="00520908">
      <w:r>
        <w:separator/>
      </w:r>
    </w:p>
  </w:footnote>
  <w:footnote w:type="continuationSeparator" w:id="0">
    <w:p w:rsidR="006A7378" w:rsidRDefault="006A7378" w:rsidP="00520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B70"/>
    <w:rsid w:val="00091B70"/>
    <w:rsid w:val="000F197E"/>
    <w:rsid w:val="00493FB5"/>
    <w:rsid w:val="004A6283"/>
    <w:rsid w:val="00520908"/>
    <w:rsid w:val="00617B5E"/>
    <w:rsid w:val="006A7378"/>
    <w:rsid w:val="007E5B51"/>
    <w:rsid w:val="00B35AC0"/>
    <w:rsid w:val="00C2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A826EA-B333-4F66-A819-C9D1DCE5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0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09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0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0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77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军 胡</dc:creator>
  <cp:keywords/>
  <dc:description/>
  <cp:lastModifiedBy>Abirami R.</cp:lastModifiedBy>
  <cp:revision>4</cp:revision>
  <dcterms:created xsi:type="dcterms:W3CDTF">2020-06-26T16:54:00Z</dcterms:created>
  <dcterms:modified xsi:type="dcterms:W3CDTF">2020-12-16T01:20:00Z</dcterms:modified>
</cp:coreProperties>
</file>